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7E0D3" w14:textId="46D71E3C" w:rsidR="00432187" w:rsidRPr="00604B8B" w:rsidRDefault="00AC2CE4" w:rsidP="00604B8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2187" w:rsidRPr="3E5AB70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56C2B70" w14:textId="783CECDF" w:rsidR="00432187" w:rsidRPr="008B47A9" w:rsidRDefault="008B47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7A9">
        <w:rPr>
          <w:rFonts w:ascii="Times New Roman" w:hAnsi="Times New Roman" w:cs="Times New Roman"/>
          <w:b/>
          <w:bCs/>
          <w:sz w:val="24"/>
          <w:szCs w:val="24"/>
        </w:rPr>
        <w:t>Application of the MADI Framework to Findings</w:t>
      </w:r>
    </w:p>
    <w:p w14:paraId="34E9B33E" w14:textId="58D0A5CA" w:rsidR="00432187" w:rsidRDefault="00D60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F66E3BF" wp14:editId="7F247C2F">
            <wp:simplePos x="0" y="0"/>
            <wp:positionH relativeFrom="column">
              <wp:posOffset>-493032</wp:posOffset>
            </wp:positionH>
            <wp:positionV relativeFrom="paragraph">
              <wp:posOffset>1132296</wp:posOffset>
            </wp:positionV>
            <wp:extent cx="6975605" cy="3923778"/>
            <wp:effectExtent l="0" t="0" r="0" b="635"/>
            <wp:wrapTopAndBottom/>
            <wp:docPr id="1154888301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888301" name="Picture 1" descr="A diagram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5605" cy="39237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B2C3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E4D0BD" wp14:editId="22B12762">
                <wp:simplePos x="0" y="0"/>
                <wp:positionH relativeFrom="column">
                  <wp:posOffset>15240</wp:posOffset>
                </wp:positionH>
                <wp:positionV relativeFrom="paragraph">
                  <wp:posOffset>812800</wp:posOffset>
                </wp:positionV>
                <wp:extent cx="4404360" cy="205740"/>
                <wp:effectExtent l="0" t="0" r="0" b="3810"/>
                <wp:wrapTopAndBottom/>
                <wp:docPr id="2180710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4360" cy="2057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7CE1FC8" w14:textId="102E5B9A" w:rsidR="00FF549F" w:rsidRPr="00FF549F" w:rsidRDefault="003F41C9" w:rsidP="00FF549F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FF549F" w:rsidRPr="00FF549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Figure</w:t>
                            </w:r>
                            <w:r w:rsidR="00FF549F" w:rsidRPr="00FF549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The off-hours PC model applied to the MADI framewo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E4D0B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2pt;margin-top:64pt;width:346.8pt;height:16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" stroked="f">
                <v:textbox inset="0,0,0,0">
                  <w:txbxContent>
                    <w:p w14:paraId="17CE1FC8" w14:textId="102E5B9A" w:rsidR="00FF549F" w:rsidRPr="00FF549F" w:rsidRDefault="003F41C9" w:rsidP="00FF549F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FF549F" w:rsidRPr="00FF549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Figure</w:t>
                      </w:r>
                      <w:r w:rsidR="00FF549F" w:rsidRPr="00FF549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The off-hours PC model applied to the MADI framework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2B2CE6">
        <w:rPr>
          <w:rFonts w:ascii="Times New Roman" w:hAnsi="Times New Roman" w:cs="Times New Roman"/>
          <w:sz w:val="24"/>
          <w:szCs w:val="24"/>
        </w:rPr>
        <w:t xml:space="preserve">Key </w:t>
      </w:r>
      <w:r w:rsidR="00BC183E">
        <w:rPr>
          <w:rFonts w:ascii="Times New Roman" w:hAnsi="Times New Roman" w:cs="Times New Roman"/>
          <w:sz w:val="24"/>
          <w:szCs w:val="24"/>
        </w:rPr>
        <w:t>partners</w:t>
      </w:r>
      <w:r w:rsidR="002B2CE6">
        <w:rPr>
          <w:rFonts w:ascii="Times New Roman" w:hAnsi="Times New Roman" w:cs="Times New Roman"/>
          <w:sz w:val="24"/>
          <w:szCs w:val="24"/>
        </w:rPr>
        <w:t xml:space="preserve"> determined that a </w:t>
      </w:r>
      <w:r w:rsidR="00760994">
        <w:rPr>
          <w:rFonts w:ascii="Times New Roman" w:hAnsi="Times New Roman" w:cs="Times New Roman"/>
          <w:sz w:val="24"/>
          <w:szCs w:val="24"/>
        </w:rPr>
        <w:t xml:space="preserve">non-business </w:t>
      </w:r>
      <w:r w:rsidR="002B2CE6">
        <w:rPr>
          <w:rFonts w:ascii="Times New Roman" w:hAnsi="Times New Roman" w:cs="Times New Roman"/>
          <w:sz w:val="24"/>
          <w:szCs w:val="24"/>
        </w:rPr>
        <w:t>hours breastfeeding peer counseling support model is needed as an adjunct</w:t>
      </w:r>
      <w:r w:rsidR="00F45EB1">
        <w:rPr>
          <w:rFonts w:ascii="Times New Roman" w:hAnsi="Times New Roman" w:cs="Times New Roman"/>
          <w:sz w:val="24"/>
          <w:szCs w:val="24"/>
        </w:rPr>
        <w:t xml:space="preserve"> to the LATCH model</w:t>
      </w:r>
      <w:r w:rsidR="002B2CE6">
        <w:rPr>
          <w:rFonts w:ascii="Times New Roman" w:hAnsi="Times New Roman" w:cs="Times New Roman"/>
          <w:sz w:val="24"/>
          <w:szCs w:val="24"/>
        </w:rPr>
        <w:t xml:space="preserve"> in the WIC PC program. </w:t>
      </w:r>
      <w:r w:rsidR="00F45EB1">
        <w:rPr>
          <w:rFonts w:ascii="Times New Roman" w:hAnsi="Times New Roman" w:cs="Times New Roman"/>
          <w:sz w:val="24"/>
          <w:szCs w:val="24"/>
        </w:rPr>
        <w:t xml:space="preserve">Figure 1 below displays the use of the MADI to detail the </w:t>
      </w:r>
      <w:r w:rsidR="00EA17A1">
        <w:rPr>
          <w:rFonts w:ascii="Times New Roman" w:hAnsi="Times New Roman" w:cs="Times New Roman"/>
          <w:sz w:val="24"/>
          <w:szCs w:val="24"/>
        </w:rPr>
        <w:t xml:space="preserve">need for the </w:t>
      </w:r>
      <w:r w:rsidR="00CE2620">
        <w:rPr>
          <w:rFonts w:ascii="Times New Roman" w:hAnsi="Times New Roman" w:cs="Times New Roman"/>
          <w:sz w:val="24"/>
          <w:szCs w:val="24"/>
        </w:rPr>
        <w:t>off-</w:t>
      </w:r>
      <w:r w:rsidR="00EA17A1">
        <w:rPr>
          <w:rFonts w:ascii="Times New Roman" w:hAnsi="Times New Roman" w:cs="Times New Roman"/>
          <w:sz w:val="24"/>
          <w:szCs w:val="24"/>
        </w:rPr>
        <w:t xml:space="preserve">hours support model. </w:t>
      </w:r>
    </w:p>
    <w:p w14:paraId="4B196D24" w14:textId="5762C222" w:rsidR="00A76B90" w:rsidRDefault="00A76B90" w:rsidP="00A76B90">
      <w:pPr>
        <w:rPr>
          <w:rFonts w:ascii="Times New Roman" w:hAnsi="Times New Roman" w:cs="Times New Roman"/>
          <w:sz w:val="24"/>
          <w:szCs w:val="24"/>
        </w:rPr>
      </w:pPr>
    </w:p>
    <w:p w14:paraId="0FA00FEB" w14:textId="5CC0502D" w:rsidR="00D60334" w:rsidRDefault="00D60334" w:rsidP="00A76B90">
      <w:pPr>
        <w:rPr>
          <w:rFonts w:ascii="Times New Roman" w:hAnsi="Times New Roman" w:cs="Times New Roman"/>
          <w:sz w:val="24"/>
          <w:szCs w:val="24"/>
        </w:rPr>
      </w:pPr>
    </w:p>
    <w:sectPr w:rsidR="00D60334" w:rsidSect="000B2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Square Bracket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0x9r03ftrpnesw0c50dwf5a0vw2v9tp0x&quot;&gt;My EndNote Library_Recovered_10_09_20-Saved-Converted&lt;record-ids&gt;&lt;item&gt;234&lt;/item&gt;&lt;item&gt;9970&lt;/item&gt;&lt;item&gt;13310&lt;/item&gt;&lt;item&gt;13313&lt;/item&gt;&lt;/record-ids&gt;&lt;/item&gt;&lt;/Libraries&gt;"/>
  </w:docVars>
  <w:rsids>
    <w:rsidRoot w:val="00432187"/>
    <w:rsid w:val="0001580F"/>
    <w:rsid w:val="00040797"/>
    <w:rsid w:val="0007727A"/>
    <w:rsid w:val="00095F83"/>
    <w:rsid w:val="000B0BF5"/>
    <w:rsid w:val="000B2180"/>
    <w:rsid w:val="000B2C32"/>
    <w:rsid w:val="000E76A5"/>
    <w:rsid w:val="00116601"/>
    <w:rsid w:val="00137F27"/>
    <w:rsid w:val="001552AC"/>
    <w:rsid w:val="001626C8"/>
    <w:rsid w:val="001A1E12"/>
    <w:rsid w:val="001A7528"/>
    <w:rsid w:val="001C242B"/>
    <w:rsid w:val="001C4402"/>
    <w:rsid w:val="001C5FB6"/>
    <w:rsid w:val="001E0655"/>
    <w:rsid w:val="00274037"/>
    <w:rsid w:val="002A19A0"/>
    <w:rsid w:val="002B2CE6"/>
    <w:rsid w:val="002D16F6"/>
    <w:rsid w:val="003134DB"/>
    <w:rsid w:val="00342820"/>
    <w:rsid w:val="0034797E"/>
    <w:rsid w:val="0035469E"/>
    <w:rsid w:val="003708AC"/>
    <w:rsid w:val="00375BAF"/>
    <w:rsid w:val="00376317"/>
    <w:rsid w:val="00380E5C"/>
    <w:rsid w:val="00381DAB"/>
    <w:rsid w:val="00386FA5"/>
    <w:rsid w:val="00387405"/>
    <w:rsid w:val="003A0149"/>
    <w:rsid w:val="003A11AC"/>
    <w:rsid w:val="003A580F"/>
    <w:rsid w:val="003B5035"/>
    <w:rsid w:val="003C7149"/>
    <w:rsid w:val="003F41C9"/>
    <w:rsid w:val="003F75C5"/>
    <w:rsid w:val="004034E2"/>
    <w:rsid w:val="00403684"/>
    <w:rsid w:val="004139C8"/>
    <w:rsid w:val="00432187"/>
    <w:rsid w:val="004519C3"/>
    <w:rsid w:val="004A2645"/>
    <w:rsid w:val="004C5C52"/>
    <w:rsid w:val="004E3608"/>
    <w:rsid w:val="004F12D2"/>
    <w:rsid w:val="005114AB"/>
    <w:rsid w:val="005118BA"/>
    <w:rsid w:val="00512E57"/>
    <w:rsid w:val="005154D6"/>
    <w:rsid w:val="00565E39"/>
    <w:rsid w:val="00584179"/>
    <w:rsid w:val="0059629A"/>
    <w:rsid w:val="005B22CE"/>
    <w:rsid w:val="005C0649"/>
    <w:rsid w:val="005C2B60"/>
    <w:rsid w:val="005F1DE6"/>
    <w:rsid w:val="005F4379"/>
    <w:rsid w:val="00604B8B"/>
    <w:rsid w:val="00606FD9"/>
    <w:rsid w:val="00650529"/>
    <w:rsid w:val="006732F9"/>
    <w:rsid w:val="0067750E"/>
    <w:rsid w:val="006B0365"/>
    <w:rsid w:val="006F4BF3"/>
    <w:rsid w:val="00704F49"/>
    <w:rsid w:val="007174FB"/>
    <w:rsid w:val="00726B65"/>
    <w:rsid w:val="00747BCA"/>
    <w:rsid w:val="00760994"/>
    <w:rsid w:val="007872DA"/>
    <w:rsid w:val="00796546"/>
    <w:rsid w:val="007A0740"/>
    <w:rsid w:val="007B4E77"/>
    <w:rsid w:val="007C51AC"/>
    <w:rsid w:val="007E6EF8"/>
    <w:rsid w:val="00812DAE"/>
    <w:rsid w:val="0083424F"/>
    <w:rsid w:val="008721B8"/>
    <w:rsid w:val="00895B4B"/>
    <w:rsid w:val="008B31F2"/>
    <w:rsid w:val="008B47A9"/>
    <w:rsid w:val="008E18BC"/>
    <w:rsid w:val="008E7C1F"/>
    <w:rsid w:val="008F163F"/>
    <w:rsid w:val="00911748"/>
    <w:rsid w:val="00937CEC"/>
    <w:rsid w:val="00941388"/>
    <w:rsid w:val="00954E86"/>
    <w:rsid w:val="0099504E"/>
    <w:rsid w:val="009A157C"/>
    <w:rsid w:val="009B5523"/>
    <w:rsid w:val="009B7C30"/>
    <w:rsid w:val="009D37A0"/>
    <w:rsid w:val="009F6560"/>
    <w:rsid w:val="00A122CB"/>
    <w:rsid w:val="00A32E2F"/>
    <w:rsid w:val="00A34602"/>
    <w:rsid w:val="00A60366"/>
    <w:rsid w:val="00A73B6D"/>
    <w:rsid w:val="00A746B6"/>
    <w:rsid w:val="00A757D4"/>
    <w:rsid w:val="00A76B90"/>
    <w:rsid w:val="00A8597A"/>
    <w:rsid w:val="00A860AA"/>
    <w:rsid w:val="00A93A31"/>
    <w:rsid w:val="00AC2CE4"/>
    <w:rsid w:val="00AE0725"/>
    <w:rsid w:val="00AE0879"/>
    <w:rsid w:val="00B15723"/>
    <w:rsid w:val="00B33568"/>
    <w:rsid w:val="00B4099F"/>
    <w:rsid w:val="00B65504"/>
    <w:rsid w:val="00B8380D"/>
    <w:rsid w:val="00B94233"/>
    <w:rsid w:val="00BA38B8"/>
    <w:rsid w:val="00BA75E2"/>
    <w:rsid w:val="00BC183E"/>
    <w:rsid w:val="00BC258C"/>
    <w:rsid w:val="00BD35DA"/>
    <w:rsid w:val="00BF5CCC"/>
    <w:rsid w:val="00C0233F"/>
    <w:rsid w:val="00C1105A"/>
    <w:rsid w:val="00C22713"/>
    <w:rsid w:val="00C27124"/>
    <w:rsid w:val="00C37808"/>
    <w:rsid w:val="00C467B9"/>
    <w:rsid w:val="00C83AC4"/>
    <w:rsid w:val="00CA51AB"/>
    <w:rsid w:val="00CC690F"/>
    <w:rsid w:val="00CD4428"/>
    <w:rsid w:val="00CD64F1"/>
    <w:rsid w:val="00CE2620"/>
    <w:rsid w:val="00CE3134"/>
    <w:rsid w:val="00D26D03"/>
    <w:rsid w:val="00D46AC0"/>
    <w:rsid w:val="00D477A9"/>
    <w:rsid w:val="00D60334"/>
    <w:rsid w:val="00D71099"/>
    <w:rsid w:val="00D72313"/>
    <w:rsid w:val="00D72D87"/>
    <w:rsid w:val="00D732B8"/>
    <w:rsid w:val="00D938AD"/>
    <w:rsid w:val="00DE3A08"/>
    <w:rsid w:val="00E15BFA"/>
    <w:rsid w:val="00E43073"/>
    <w:rsid w:val="00E4439C"/>
    <w:rsid w:val="00E44C3A"/>
    <w:rsid w:val="00E45A82"/>
    <w:rsid w:val="00E55C56"/>
    <w:rsid w:val="00E60253"/>
    <w:rsid w:val="00E62FEB"/>
    <w:rsid w:val="00E82ECB"/>
    <w:rsid w:val="00EA17A1"/>
    <w:rsid w:val="00EB3305"/>
    <w:rsid w:val="00ED3D6D"/>
    <w:rsid w:val="00F45EB1"/>
    <w:rsid w:val="00F52AF7"/>
    <w:rsid w:val="00F729F6"/>
    <w:rsid w:val="00F74A8E"/>
    <w:rsid w:val="00FB1BCA"/>
    <w:rsid w:val="00FB3972"/>
    <w:rsid w:val="00FB46B1"/>
    <w:rsid w:val="00FE691E"/>
    <w:rsid w:val="00FF549F"/>
    <w:rsid w:val="27CD6439"/>
    <w:rsid w:val="3E5AB70D"/>
    <w:rsid w:val="5E33B3C5"/>
    <w:rsid w:val="5F48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7E42C"/>
  <w15:chartTrackingRefBased/>
  <w15:docId w15:val="{EA22F7B0-0499-4638-BB7F-A6A1104BD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2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87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8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F1"/>
    <w:rPr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F1"/>
    <w:rPr>
      <w:b/>
      <w:bCs/>
      <w:kern w:val="0"/>
      <w:sz w:val="20"/>
      <w:szCs w:val="20"/>
    </w:rPr>
  </w:style>
  <w:style w:type="table" w:styleId="TableGrid">
    <w:name w:val="Table Grid"/>
    <w:basedOn w:val="TableNormal"/>
    <w:uiPriority w:val="39"/>
    <w:rsid w:val="0027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67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D6D"/>
    <w:pPr>
      <w:ind w:left="720"/>
      <w:contextualSpacing/>
    </w:pPr>
  </w:style>
  <w:style w:type="character" w:customStyle="1" w:styleId="cf01">
    <w:name w:val="cf01"/>
    <w:basedOn w:val="DefaultParagraphFont"/>
    <w:rsid w:val="00D72D87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1572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57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7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83A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3A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3A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3AC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a</dc:creator>
  <cp:keywords/>
  <dc:description/>
  <cp:lastModifiedBy>Sefa</cp:lastModifiedBy>
  <cp:revision>8</cp:revision>
  <dcterms:created xsi:type="dcterms:W3CDTF">2024-11-08T17:00:00Z</dcterms:created>
  <dcterms:modified xsi:type="dcterms:W3CDTF">2024-11-08T17:24:00Z</dcterms:modified>
</cp:coreProperties>
</file>